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88F5E" w14:textId="44F2C959" w:rsidR="00BD60E8" w:rsidRPr="00053FB1" w:rsidRDefault="00CA7C42">
      <w:pPr>
        <w:rPr>
          <w:rFonts w:cs="Arial"/>
        </w:rPr>
      </w:pPr>
      <w:r w:rsidRPr="00053FB1">
        <w:rPr>
          <w:rFonts w:cs="Arial"/>
        </w:rPr>
        <w:t>S</w:t>
      </w:r>
      <w:r w:rsidR="002B48CD">
        <w:rPr>
          <w:rFonts w:cs="Arial"/>
        </w:rPr>
        <w:t>6</w:t>
      </w:r>
      <w:r w:rsidRPr="00053FB1">
        <w:rPr>
          <w:rFonts w:cs="Arial"/>
        </w:rPr>
        <w:t xml:space="preserve"> Table</w:t>
      </w:r>
      <w:r w:rsidR="00311052" w:rsidRPr="00053FB1">
        <w:rPr>
          <w:rFonts w:cs="Arial"/>
        </w:rPr>
        <w:t>.</w:t>
      </w:r>
      <w:r w:rsidRPr="00053FB1">
        <w:rPr>
          <w:rFonts w:cs="Arial"/>
        </w:rPr>
        <w:t xml:space="preserve"> </w:t>
      </w:r>
      <w:r w:rsidR="00053FB1">
        <w:rPr>
          <w:rFonts w:cs="Arial"/>
        </w:rPr>
        <w:t>Total b</w:t>
      </w:r>
      <w:r w:rsidRPr="00053FB1">
        <w:rPr>
          <w:rFonts w:cs="Arial"/>
        </w:rPr>
        <w:t>asal area loss by size class</w:t>
      </w:r>
      <w:r w:rsidR="004D75E5" w:rsidRPr="00053FB1">
        <w:rPr>
          <w:rFonts w:cs="Arial"/>
        </w:rPr>
        <w:t>.</w:t>
      </w:r>
    </w:p>
    <w:p w14:paraId="1960ED68" w14:textId="77777777" w:rsidR="00CA7C42" w:rsidRPr="00053FB1" w:rsidRDefault="00CA7C42">
      <w:pPr>
        <w:rPr>
          <w:rFonts w:cs="Arial"/>
        </w:rPr>
      </w:pPr>
    </w:p>
    <w:tbl>
      <w:tblPr>
        <w:tblW w:w="6405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1155"/>
        <w:gridCol w:w="990"/>
        <w:gridCol w:w="990"/>
        <w:gridCol w:w="1350"/>
      </w:tblGrid>
      <w:tr w:rsidR="00053FB1" w:rsidRPr="00053FB1" w14:paraId="172398FA" w14:textId="77777777" w:rsidTr="00053FB1">
        <w:trPr>
          <w:trHeight w:val="116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93439" w14:textId="4FA5521B" w:rsidR="00053FB1" w:rsidRPr="00053FB1" w:rsidRDefault="00053FB1" w:rsidP="00053FB1">
            <w:pPr>
              <w:spacing w:line="360" w:lineRule="auto"/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54938" w14:textId="7AA286E4" w:rsidR="00053FB1" w:rsidRPr="00053FB1" w:rsidRDefault="00053FB1" w:rsidP="00053FB1">
            <w:pPr>
              <w:spacing w:line="36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 Dea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6168F" w14:textId="77777777" w:rsidR="00053FB1" w:rsidRPr="00053FB1" w:rsidRDefault="00053FB1" w:rsidP="00053FB1">
            <w:pPr>
              <w:spacing w:line="360" w:lineRule="auto"/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BA loss</w:t>
            </w:r>
          </w:p>
          <w:p w14:paraId="2A66D35E" w14:textId="382D0377" w:rsidR="00053FB1" w:rsidRPr="00053FB1" w:rsidRDefault="00E927BB" w:rsidP="00053FB1">
            <w:pPr>
              <w:spacing w:line="36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maller ste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B7C12" w14:textId="77777777" w:rsidR="00053FB1" w:rsidRPr="00053FB1" w:rsidRDefault="00053FB1" w:rsidP="00053FB1">
            <w:pPr>
              <w:spacing w:line="360" w:lineRule="auto"/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BA loss</w:t>
            </w:r>
          </w:p>
          <w:p w14:paraId="45C797E3" w14:textId="34EC5038" w:rsidR="00053FB1" w:rsidRPr="00053FB1" w:rsidRDefault="00E927BB" w:rsidP="00053FB1">
            <w:pPr>
              <w:spacing w:line="36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large tre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68D18" w14:textId="1A1A6993" w:rsidR="00053FB1" w:rsidRPr="00053FB1" w:rsidRDefault="00053FB1" w:rsidP="00053FB1">
            <w:pPr>
              <w:spacing w:line="360" w:lineRule="auto"/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Total</w:t>
            </w:r>
            <w:r>
              <w:rPr>
                <w:rFonts w:eastAsia="Times New Roman" w:cs="Arial"/>
                <w:color w:val="000000"/>
              </w:rPr>
              <w:t xml:space="preserve"> </w:t>
            </w:r>
          </w:p>
          <w:p w14:paraId="151AB808" w14:textId="58E9BD92" w:rsidR="00053FB1" w:rsidRPr="00053FB1" w:rsidRDefault="00053FB1" w:rsidP="00053FB1">
            <w:pPr>
              <w:spacing w:line="360" w:lineRule="auto"/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BA los</w:t>
            </w:r>
            <w:r>
              <w:rPr>
                <w:rFonts w:eastAsia="Times New Roman" w:cs="Arial"/>
                <w:color w:val="000000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207EB" w14:textId="77777777" w:rsidR="00053FB1" w:rsidRPr="00053FB1" w:rsidRDefault="00053FB1" w:rsidP="00053FB1">
            <w:pPr>
              <w:spacing w:line="360" w:lineRule="auto"/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% of loss</w:t>
            </w:r>
          </w:p>
          <w:p w14:paraId="3D12D935" w14:textId="7033A77C" w:rsidR="00053FB1" w:rsidRPr="00053FB1" w:rsidRDefault="00053FB1" w:rsidP="00053FB1">
            <w:pPr>
              <w:spacing w:line="360" w:lineRule="auto"/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By</w:t>
            </w:r>
            <w:r w:rsidR="00E927BB">
              <w:rPr>
                <w:rFonts w:eastAsia="Times New Roman" w:cs="Arial"/>
                <w:color w:val="000000"/>
              </w:rPr>
              <w:t xml:space="preserve"> large trees</w:t>
            </w:r>
          </w:p>
        </w:tc>
      </w:tr>
      <w:tr w:rsidR="00053FB1" w:rsidRPr="00053FB1" w14:paraId="62D82E87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B2C78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9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5C165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7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93CAC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7.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96B6C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.7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AFF60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9.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3EA81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9.60</w:t>
            </w:r>
          </w:p>
        </w:tc>
      </w:tr>
      <w:tr w:rsidR="00053FB1" w:rsidRPr="00053FB1" w14:paraId="59ED2166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DDED1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9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9AF5F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4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9B93C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.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417F3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7A75C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5.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C4558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8.16</w:t>
            </w:r>
          </w:p>
        </w:tc>
      </w:tr>
      <w:tr w:rsidR="00053FB1" w:rsidRPr="00053FB1" w14:paraId="4B79DA31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73D7D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ED2C7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0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90B90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D631C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0142B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6.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29E26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56.06</w:t>
            </w:r>
          </w:p>
        </w:tc>
      </w:tr>
      <w:tr w:rsidR="00053FB1" w:rsidRPr="00053FB1" w14:paraId="026551CC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46118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DA0A5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8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8CC5B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6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4A6E9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40931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180C2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7.89</w:t>
            </w:r>
          </w:p>
        </w:tc>
      </w:tr>
      <w:tr w:rsidR="00053FB1" w:rsidRPr="00053FB1" w14:paraId="6D91671F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F9EE2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EF82F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1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3D066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E9F85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.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A6DD2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.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3F1D6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3.05</w:t>
            </w:r>
          </w:p>
        </w:tc>
      </w:tr>
      <w:tr w:rsidR="00053FB1" w:rsidRPr="00053FB1" w14:paraId="6057C3F8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DFBEE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6DA6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9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5DF35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0F820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BD7D6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.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42260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4.77</w:t>
            </w:r>
          </w:p>
        </w:tc>
      </w:tr>
      <w:tr w:rsidR="00053FB1" w:rsidRPr="00053FB1" w14:paraId="0732C121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5EE1E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CB363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5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AC98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5.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26E2E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.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99349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8.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41052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9.29</w:t>
            </w:r>
          </w:p>
        </w:tc>
      </w:tr>
      <w:tr w:rsidR="00053FB1" w:rsidRPr="00053FB1" w14:paraId="12CDFC56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7D053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FE8F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0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99D14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.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BF56F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39630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.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59ABD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8.37</w:t>
            </w:r>
          </w:p>
        </w:tc>
      </w:tr>
      <w:tr w:rsidR="00053FB1" w:rsidRPr="00053FB1" w14:paraId="7A9C92DC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62126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2613C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9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F7A3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114F0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D043E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89C30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1.57</w:t>
            </w:r>
          </w:p>
        </w:tc>
      </w:tr>
      <w:tr w:rsidR="00053FB1" w:rsidRPr="00053FB1" w14:paraId="4817D69A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AEF51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BD7C3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9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10571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8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AA354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.2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8C135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6.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8D31E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7.24</w:t>
            </w:r>
          </w:p>
        </w:tc>
      </w:tr>
      <w:tr w:rsidR="00053FB1" w:rsidRPr="00053FB1" w14:paraId="56B883FF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0AE55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CCB4C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1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FE2F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3456B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B0757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.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57CFB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9.49</w:t>
            </w:r>
          </w:p>
        </w:tc>
      </w:tr>
      <w:tr w:rsidR="00053FB1" w:rsidRPr="00053FB1" w14:paraId="3D921D82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CAD2B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C3B2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9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68D81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F6022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7E320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11652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0.65</w:t>
            </w:r>
          </w:p>
        </w:tc>
      </w:tr>
      <w:tr w:rsidR="00053FB1" w:rsidRPr="00053FB1" w14:paraId="786F77D7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2D646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3114D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6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B7098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.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B44D8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CF333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.4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AD879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2.35</w:t>
            </w:r>
          </w:p>
        </w:tc>
      </w:tr>
      <w:tr w:rsidR="00053FB1" w:rsidRPr="00053FB1" w14:paraId="756584E0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563CC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26A24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8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EC988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.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65A2C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E15E2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A7F61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9.69</w:t>
            </w:r>
          </w:p>
        </w:tc>
      </w:tr>
      <w:tr w:rsidR="00053FB1" w:rsidRPr="00053FB1" w14:paraId="7414703C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78102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CF879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9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5367D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82F0D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6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1F72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3E065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6.15</w:t>
            </w:r>
          </w:p>
        </w:tc>
      </w:tr>
      <w:tr w:rsidR="00053FB1" w:rsidRPr="00053FB1" w14:paraId="167286B4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29D37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624B6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8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B633C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.9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ADE38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.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BF9FD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5.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22B43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1.32</w:t>
            </w:r>
          </w:p>
        </w:tc>
      </w:tr>
      <w:tr w:rsidR="00053FB1" w:rsidRPr="00053FB1" w14:paraId="44B0E191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6674E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5F2DB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8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27508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.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07399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.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F7731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5.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C7EFF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9.22</w:t>
            </w:r>
          </w:p>
        </w:tc>
      </w:tr>
      <w:tr w:rsidR="00053FB1" w:rsidRPr="00053FB1" w14:paraId="3AB1641C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A44D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03C7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27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D19FE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5.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B00E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9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ECA1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6.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C3105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4.63</w:t>
            </w:r>
          </w:p>
        </w:tc>
      </w:tr>
      <w:tr w:rsidR="00053FB1" w:rsidRPr="00053FB1" w14:paraId="2D1679CE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A511A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61E80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9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CD5FD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.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A1B4E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0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67BB7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4.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50966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3.65</w:t>
            </w:r>
          </w:p>
        </w:tc>
      </w:tr>
      <w:tr w:rsidR="00053FB1" w:rsidRPr="00053FB1" w14:paraId="29F8CED0" w14:textId="77777777" w:rsidTr="00053FB1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B8EF4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80C8B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10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60B89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.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554D9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2.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4C6A5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5.7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5A287" w14:textId="77777777" w:rsidR="00053FB1" w:rsidRPr="00053FB1" w:rsidRDefault="00053FB1" w:rsidP="00053FB1">
            <w:pPr>
              <w:jc w:val="right"/>
              <w:rPr>
                <w:rFonts w:eastAsia="Times New Roman" w:cs="Arial"/>
                <w:color w:val="000000"/>
              </w:rPr>
            </w:pPr>
            <w:r w:rsidRPr="00053FB1">
              <w:rPr>
                <w:rFonts w:eastAsia="Times New Roman" w:cs="Arial"/>
                <w:color w:val="000000"/>
              </w:rPr>
              <w:t>36.96</w:t>
            </w:r>
          </w:p>
        </w:tc>
      </w:tr>
    </w:tbl>
    <w:p w14:paraId="30147816" w14:textId="77777777" w:rsidR="00CA7C42" w:rsidRPr="00053FB1" w:rsidRDefault="00CA7C42">
      <w:pPr>
        <w:rPr>
          <w:rFonts w:cs="Arial"/>
        </w:rPr>
      </w:pPr>
    </w:p>
    <w:p w14:paraId="1C4FB3A5" w14:textId="1F01DDA0" w:rsidR="004D75E5" w:rsidRPr="00053FB1" w:rsidRDefault="00330FAB" w:rsidP="00330FAB">
      <w:pPr>
        <w:spacing w:line="480" w:lineRule="auto"/>
        <w:rPr>
          <w:rFonts w:cs="Arial"/>
        </w:rPr>
      </w:pPr>
      <w:r w:rsidRPr="00053FB1">
        <w:rPr>
          <w:rFonts w:cs="Arial"/>
        </w:rPr>
        <w:t>Total basal area (BA) loss (m</w:t>
      </w:r>
      <w:r w:rsidRPr="00053FB1">
        <w:rPr>
          <w:rFonts w:cs="Arial"/>
          <w:vertAlign w:val="superscript"/>
        </w:rPr>
        <w:t>2</w:t>
      </w:r>
      <w:r w:rsidRPr="00053FB1">
        <w:rPr>
          <w:rFonts w:cs="Arial"/>
        </w:rPr>
        <w:t xml:space="preserve">) by </w:t>
      </w:r>
      <w:r w:rsidR="00E927BB">
        <w:rPr>
          <w:rFonts w:cs="Arial"/>
        </w:rPr>
        <w:t>large trees (diameter</w:t>
      </w:r>
      <w:r w:rsidR="00E927BB" w:rsidRPr="00E927BB">
        <w:rPr>
          <w:rFonts w:cs="Arial"/>
          <w:u w:val="single"/>
        </w:rPr>
        <w:t>&gt;</w:t>
      </w:r>
      <w:r w:rsidR="00E927BB">
        <w:rPr>
          <w:rFonts w:cs="Arial"/>
        </w:rPr>
        <w:t>60 cm)</w:t>
      </w:r>
      <w:r w:rsidRPr="00053FB1">
        <w:rPr>
          <w:rFonts w:cs="Arial"/>
        </w:rPr>
        <w:t xml:space="preserve"> and smaller stems over an upland old-growth tropical rain forest landscape at the La Selva Biological Station, Costa Rica</w:t>
      </w:r>
      <w:r w:rsidR="00053FB1">
        <w:rPr>
          <w:rFonts w:cs="Arial"/>
        </w:rPr>
        <w:t>, 1997-2017</w:t>
      </w:r>
      <w:r w:rsidRPr="00053FB1">
        <w:rPr>
          <w:rFonts w:cs="Arial"/>
        </w:rPr>
        <w:t>.</w:t>
      </w:r>
      <w:r w:rsidR="00DA6D32" w:rsidRPr="00053FB1">
        <w:rPr>
          <w:rFonts w:cs="Arial"/>
        </w:rPr>
        <w:t xml:space="preserve">  Data come from annual censuses of 18 0.5 ha plots</w:t>
      </w:r>
      <w:r w:rsidR="00DE5649">
        <w:rPr>
          <w:rFonts w:cs="Arial"/>
        </w:rPr>
        <w:t xml:space="preserve"> (see text for </w:t>
      </w:r>
      <w:bookmarkStart w:id="0" w:name="_GoBack"/>
      <w:bookmarkEnd w:id="0"/>
      <w:r w:rsidR="00DE5649">
        <w:rPr>
          <w:rFonts w:cs="Arial"/>
        </w:rPr>
        <w:t>site description)</w:t>
      </w:r>
      <w:r w:rsidR="00DA6D32" w:rsidRPr="00053FB1">
        <w:rPr>
          <w:rFonts w:cs="Arial"/>
        </w:rPr>
        <w:t>.</w:t>
      </w:r>
    </w:p>
    <w:sectPr w:rsidR="004D75E5" w:rsidRPr="00053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436B"/>
    <w:rsid w:val="00053FB1"/>
    <w:rsid w:val="002B48CD"/>
    <w:rsid w:val="00311052"/>
    <w:rsid w:val="00330FAB"/>
    <w:rsid w:val="004D75E5"/>
    <w:rsid w:val="00632A11"/>
    <w:rsid w:val="0073436B"/>
    <w:rsid w:val="00BD60E8"/>
    <w:rsid w:val="00CA7C42"/>
    <w:rsid w:val="00DA6D32"/>
    <w:rsid w:val="00DE5649"/>
    <w:rsid w:val="00E9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998FC"/>
  <w15:docId w15:val="{4BB8BB5A-390D-44EC-9ADE-760960CC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5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c</dc:creator>
  <cp:lastModifiedBy>David Clark</cp:lastModifiedBy>
  <cp:revision>9</cp:revision>
  <dcterms:created xsi:type="dcterms:W3CDTF">2018-03-06T17:59:00Z</dcterms:created>
  <dcterms:modified xsi:type="dcterms:W3CDTF">2019-10-14T16:54:00Z</dcterms:modified>
</cp:coreProperties>
</file>